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578"/>
        <w:gridCol w:w="1444"/>
        <w:gridCol w:w="1434"/>
        <w:gridCol w:w="1346"/>
        <w:gridCol w:w="1449"/>
      </w:tblGrid>
      <w:tr>
        <w:trPr>
          <w:trHeight w:val="320" w:hRule="atLeast"/>
        </w:trPr>
        <w:tc>
          <w:tcPr>
            <w:tcW w:w="874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letions</w:t>
            </w:r>
          </w:p>
        </w:tc>
      </w:tr>
      <w:tr>
        <w:trPr>
          <w:trHeight w:val="70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oc (Mb, NCBI37/hg19)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DLBCL cases (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ontrols (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r's p-value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-adjusted p-value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p21.3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5-99.4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2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8E-02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q21.1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-102.8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4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2.7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E-02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q11.1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-63.4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8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3.4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5E-02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p13.2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2.6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2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8E-02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q21.32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-44.8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.9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0.4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E-03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874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uplications</w:t>
            </w:r>
          </w:p>
        </w:tc>
      </w:tr>
      <w:tr>
        <w:trPr>
          <w:trHeight w:val="709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oc (Mb, NCBI37/hg19)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DLBCL cases (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ontrols (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r's p-value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-adjusted p-value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p25.3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4.3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2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8E-02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p11.1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-93.3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.1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0.5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E-02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q24.1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.6-15. 6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2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1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8E-02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p11.21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-38.8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.1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3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E-02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q14.3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9-92.3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2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E-02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r11q25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0.3-134.5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 (6.2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 (1.1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12E-05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55E-02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q12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2-37.1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3.3%)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.2%)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E-02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8:06:00Z</dcterms:created>
  <dc:creator>Lucia Conde</dc:creator>
  <dc:description/>
  <cp:keywords/>
  <dc:language>en-US</dc:language>
  <cp:lastModifiedBy>Lucia Conde</cp:lastModifiedBy>
  <dcterms:modified xsi:type="dcterms:W3CDTF">2014-07-28T18:06:00Z</dcterms:modified>
  <cp:revision>1</cp:revision>
  <dc:subject/>
  <dc:title/>
</cp:coreProperties>
</file>